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161249" w14:textId="6060120A" w:rsidR="000E2C8A" w:rsidRDefault="00896A32" w:rsidP="000E2C8A">
      <w:pPr>
        <w:spacing w:after="0" w:line="240" w:lineRule="auto"/>
        <w:jc w:val="left"/>
        <w:rPr>
          <w:rFonts w:ascii="Times New Roman" w:hAnsi="Times New Roman" w:cs="Times New Roman"/>
          <w:b/>
          <w:shd w:val="clear" w:color="auto" w:fill="FFFFFF"/>
        </w:rPr>
      </w:pPr>
      <w:bookmarkStart w:id="0" w:name="_GoBack"/>
      <w:bookmarkEnd w:id="0"/>
      <w:r>
        <w:rPr>
          <w:rFonts w:ascii="Times New Roman" w:hAnsi="Times New Roman" w:cs="Times New Roman"/>
          <w:b/>
          <w:shd w:val="clear" w:color="auto" w:fill="FFFFFF"/>
        </w:rPr>
        <w:t>sTable 1</w:t>
      </w:r>
      <w:r w:rsidR="000E2C8A" w:rsidRPr="000E2C8A">
        <w:rPr>
          <w:rFonts w:ascii="Times New Roman" w:hAnsi="Times New Roman" w:cs="Times New Roman"/>
          <w:b/>
          <w:shd w:val="clear" w:color="auto" w:fill="FFFFFF"/>
        </w:rPr>
        <w:t xml:space="preserve">. </w:t>
      </w:r>
      <w:r w:rsidR="000E2C8A">
        <w:rPr>
          <w:rFonts w:ascii="Times New Roman" w:hAnsi="Times New Roman" w:cs="Times New Roman"/>
          <w:b/>
          <w:shd w:val="clear" w:color="auto" w:fill="FFFFFF"/>
        </w:rPr>
        <w:t>Comparison of volume of ROIs of early aMCI group and other subgroups</w:t>
      </w:r>
    </w:p>
    <w:p w14:paraId="18C87CD3" w14:textId="77777777" w:rsidR="00DE6F22" w:rsidRPr="000E2C8A" w:rsidRDefault="00DE6F22" w:rsidP="000E2C8A">
      <w:pPr>
        <w:spacing w:after="0" w:line="240" w:lineRule="auto"/>
        <w:jc w:val="left"/>
        <w:rPr>
          <w:rFonts w:ascii="Times New Roman" w:hAnsi="Times New Roman" w:cs="Times New Roman"/>
          <w:b/>
          <w:shd w:val="clear" w:color="auto" w:fill="FFFFFF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4"/>
        <w:gridCol w:w="1053"/>
        <w:gridCol w:w="1073"/>
        <w:gridCol w:w="230"/>
        <w:gridCol w:w="1054"/>
        <w:gridCol w:w="1074"/>
        <w:gridCol w:w="258"/>
        <w:gridCol w:w="1115"/>
        <w:gridCol w:w="1135"/>
      </w:tblGrid>
      <w:tr w:rsidR="000E2C8A" w:rsidRPr="008B0C16" w14:paraId="6E8CFF95" w14:textId="77777777" w:rsidTr="000E2C8A">
        <w:tc>
          <w:tcPr>
            <w:tcW w:w="2034" w:type="dxa"/>
            <w:tcBorders>
              <w:bottom w:val="nil"/>
            </w:tcBorders>
          </w:tcPr>
          <w:p w14:paraId="5E695955" w14:textId="77777777" w:rsidR="000E2C8A" w:rsidRPr="008B0C16" w:rsidRDefault="000E2C8A" w:rsidP="00913F8A">
            <w:pPr>
              <w:jc w:val="left"/>
              <w:rPr>
                <w:rFonts w:ascii="Times New Roman" w:hAnsi="Times New Roman" w:cs="Times New Roman"/>
                <w:b/>
                <w:color w:val="222222"/>
                <w:sz w:val="16"/>
                <w:szCs w:val="20"/>
                <w:shd w:val="clear" w:color="auto" w:fill="FFFFFF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A94F1F1" w14:textId="3326EF3B" w:rsidR="000E2C8A" w:rsidRPr="008B0C16" w:rsidRDefault="00572A22" w:rsidP="00913F8A">
            <w:pPr>
              <w:jc w:val="center"/>
              <w:rPr>
                <w:rFonts w:ascii="Times New Roman" w:hAnsi="Times New Roman" w:cs="Times New Roman"/>
                <w:b/>
                <w:color w:val="222222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222222"/>
                <w:sz w:val="16"/>
                <w:szCs w:val="20"/>
                <w:shd w:val="clear" w:color="auto" w:fill="FFFFFF"/>
              </w:rPr>
              <w:t>Late aMCI vs</w:t>
            </w:r>
            <w:r w:rsidR="000E2C8A" w:rsidRPr="008B0C16">
              <w:rPr>
                <w:rFonts w:ascii="Times New Roman" w:hAnsi="Times New Roman" w:cs="Times New Roman"/>
                <w:b/>
                <w:color w:val="222222"/>
                <w:sz w:val="16"/>
                <w:szCs w:val="20"/>
                <w:shd w:val="clear" w:color="auto" w:fill="FFFFFF"/>
              </w:rPr>
              <w:t xml:space="preserve"> Early aMCI</w:t>
            </w:r>
          </w:p>
        </w:tc>
        <w:tc>
          <w:tcPr>
            <w:tcW w:w="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1258C9" w14:textId="77777777" w:rsidR="000E2C8A" w:rsidRPr="008B0C16" w:rsidRDefault="000E2C8A" w:rsidP="00913F8A">
            <w:pPr>
              <w:jc w:val="center"/>
              <w:rPr>
                <w:rFonts w:ascii="Times New Roman" w:hAnsi="Times New Roman" w:cs="Times New Roman"/>
                <w:b/>
                <w:color w:val="222222"/>
                <w:sz w:val="16"/>
                <w:szCs w:val="20"/>
                <w:shd w:val="clear" w:color="auto" w:fill="FFFFFF"/>
              </w:rPr>
            </w:pPr>
          </w:p>
        </w:tc>
        <w:tc>
          <w:tcPr>
            <w:tcW w:w="2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E4CD44" w14:textId="5F7D6E8E" w:rsidR="000E2C8A" w:rsidRPr="008B0C16" w:rsidRDefault="00572A22" w:rsidP="00913F8A">
            <w:pPr>
              <w:jc w:val="center"/>
              <w:rPr>
                <w:rFonts w:ascii="Times New Roman" w:hAnsi="Times New Roman" w:cs="Times New Roman"/>
                <w:b/>
                <w:color w:val="222222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222222"/>
                <w:sz w:val="16"/>
                <w:szCs w:val="20"/>
                <w:shd w:val="clear" w:color="auto" w:fill="FFFFFF"/>
              </w:rPr>
              <w:t xml:space="preserve">Mild AD vs </w:t>
            </w:r>
            <w:r w:rsidR="000E2C8A" w:rsidRPr="008B0C16">
              <w:rPr>
                <w:rFonts w:ascii="Times New Roman" w:hAnsi="Times New Roman" w:cs="Times New Roman"/>
                <w:b/>
                <w:color w:val="222222"/>
                <w:sz w:val="16"/>
                <w:szCs w:val="20"/>
                <w:shd w:val="clear" w:color="auto" w:fill="FFFFFF"/>
              </w:rPr>
              <w:t>Early aMCI</w:t>
            </w:r>
          </w:p>
        </w:tc>
        <w:tc>
          <w:tcPr>
            <w:tcW w:w="2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A39706" w14:textId="77777777" w:rsidR="000E2C8A" w:rsidRPr="00FA5996" w:rsidRDefault="000E2C8A" w:rsidP="00913F8A">
            <w:pPr>
              <w:ind w:leftChars="-141" w:left="-282" w:firstLineChars="65" w:firstLine="13"/>
              <w:jc w:val="center"/>
              <w:rPr>
                <w:rFonts w:ascii="Times New Roman" w:hAnsi="Times New Roman" w:cs="Times New Roman"/>
                <w:b/>
                <w:color w:val="222222"/>
                <w:sz w:val="2"/>
                <w:szCs w:val="2"/>
                <w:shd w:val="clear" w:color="auto" w:fill="FFFFFF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7E59B8B" w14:textId="2D98FC95" w:rsidR="000E2C8A" w:rsidRPr="008B0C16" w:rsidRDefault="00572A22" w:rsidP="00913F8A">
            <w:pPr>
              <w:jc w:val="center"/>
              <w:rPr>
                <w:rFonts w:ascii="Times New Roman" w:hAnsi="Times New Roman" w:cs="Times New Roman"/>
                <w:b/>
                <w:color w:val="222222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222222"/>
                <w:sz w:val="16"/>
                <w:szCs w:val="20"/>
                <w:shd w:val="clear" w:color="auto" w:fill="FFFFFF"/>
              </w:rPr>
              <w:t>Moderate-to-severe AD vs</w:t>
            </w:r>
            <w:r w:rsidR="000E2C8A" w:rsidRPr="008B0C16">
              <w:rPr>
                <w:rFonts w:ascii="Times New Roman" w:hAnsi="Times New Roman" w:cs="Times New Roman"/>
                <w:b/>
                <w:color w:val="222222"/>
                <w:sz w:val="16"/>
                <w:szCs w:val="20"/>
                <w:shd w:val="clear" w:color="auto" w:fill="FFFFFF"/>
              </w:rPr>
              <w:t xml:space="preserve"> Early aMCI</w:t>
            </w:r>
          </w:p>
        </w:tc>
      </w:tr>
      <w:tr w:rsidR="000E2C8A" w:rsidRPr="008B0C16" w14:paraId="0604434C" w14:textId="77777777" w:rsidTr="000E2C8A">
        <w:tc>
          <w:tcPr>
            <w:tcW w:w="2034" w:type="dxa"/>
            <w:tcBorders>
              <w:top w:val="nil"/>
              <w:bottom w:val="single" w:sz="4" w:space="0" w:color="auto"/>
            </w:tcBorders>
          </w:tcPr>
          <w:p w14:paraId="3235DA09" w14:textId="77777777" w:rsidR="000E2C8A" w:rsidRPr="008B0C16" w:rsidRDefault="000E2C8A" w:rsidP="00913F8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 w:hint="eastAsia"/>
                <w:b/>
                <w:color w:val="000000"/>
                <w:sz w:val="16"/>
                <w:szCs w:val="20"/>
              </w:rPr>
              <w:t>R</w:t>
            </w: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egions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6FA5C1E" w14:textId="77777777" w:rsidR="000E2C8A" w:rsidRPr="008B0C16" w:rsidRDefault="000E2C8A" w:rsidP="00913F8A">
            <w:pPr>
              <w:rPr>
                <w:rFonts w:ascii="Times New Roman" w:hAnsi="Times New Roman" w:cs="Times New Roman"/>
                <w:b/>
                <w:color w:val="222222"/>
                <w:sz w:val="16"/>
                <w:szCs w:val="20"/>
                <w:shd w:val="clear" w:color="auto" w:fill="FFFFFF"/>
              </w:rPr>
            </w:pPr>
            <w:r w:rsidRPr="008B0C16">
              <w:rPr>
                <w:rFonts w:ascii="Times New Roman" w:hAnsi="Times New Roman" w:cs="Times New Roman"/>
                <w:b/>
                <w:i/>
                <w:color w:val="222222"/>
                <w:sz w:val="16"/>
                <w:szCs w:val="20"/>
                <w:shd w:val="clear" w:color="auto" w:fill="FFFFFF"/>
              </w:rPr>
              <w:t>t</w:t>
            </w:r>
            <w:r w:rsidRPr="008B0C16">
              <w:rPr>
                <w:rFonts w:ascii="Times New Roman" w:hAnsi="Times New Roman" w:cs="Times New Roman"/>
                <w:b/>
                <w:color w:val="222222"/>
                <w:sz w:val="16"/>
                <w:szCs w:val="20"/>
                <w:shd w:val="clear" w:color="auto" w:fill="FFFFFF"/>
              </w:rPr>
              <w:t xml:space="preserve"> statistics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ACC45D" w14:textId="77777777" w:rsidR="000E2C8A" w:rsidRPr="008B0C16" w:rsidRDefault="000E2C8A" w:rsidP="00913F8A">
            <w:pPr>
              <w:rPr>
                <w:rFonts w:ascii="Times New Roman" w:hAnsi="Times New Roman" w:cs="Times New Roman"/>
                <w:b/>
                <w:color w:val="222222"/>
                <w:sz w:val="16"/>
                <w:szCs w:val="20"/>
                <w:shd w:val="clear" w:color="auto" w:fill="FFFFFF"/>
              </w:rPr>
            </w:pPr>
            <w:r w:rsidRPr="008B0C16">
              <w:rPr>
                <w:rFonts w:ascii="Times New Roman" w:hAnsi="Times New Roman" w:cs="Times New Roman"/>
                <w:b/>
                <w:color w:val="222222"/>
                <w:sz w:val="16"/>
                <w:szCs w:val="20"/>
                <w:shd w:val="clear" w:color="auto" w:fill="FFFFFF"/>
              </w:rPr>
              <w:t xml:space="preserve">FDR-corrected </w:t>
            </w:r>
            <w:r w:rsidRPr="008B0C16">
              <w:rPr>
                <w:rFonts w:ascii="Times New Roman" w:hAnsi="Times New Roman" w:cs="Times New Roman"/>
                <w:b/>
                <w:i/>
                <w:color w:val="222222"/>
                <w:sz w:val="16"/>
                <w:szCs w:val="20"/>
                <w:shd w:val="clear" w:color="auto" w:fill="FFFFFF"/>
              </w:rPr>
              <w:t>p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5F8FA" w14:textId="77777777" w:rsidR="000E2C8A" w:rsidRPr="008B0C16" w:rsidRDefault="000E2C8A" w:rsidP="00913F8A">
            <w:pPr>
              <w:rPr>
                <w:rFonts w:ascii="Times New Roman" w:hAnsi="Times New Roman" w:cs="Times New Roman"/>
                <w:b/>
                <w:i/>
                <w:color w:val="222222"/>
                <w:sz w:val="16"/>
                <w:szCs w:val="20"/>
                <w:shd w:val="clear" w:color="auto" w:fill="FFFFFF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5D7CD1" w14:textId="77777777" w:rsidR="000E2C8A" w:rsidRPr="008B0C16" w:rsidRDefault="000E2C8A" w:rsidP="00913F8A">
            <w:pPr>
              <w:rPr>
                <w:rFonts w:ascii="Times New Roman" w:hAnsi="Times New Roman" w:cs="Times New Roman"/>
                <w:b/>
                <w:color w:val="222222"/>
                <w:sz w:val="16"/>
                <w:szCs w:val="20"/>
                <w:shd w:val="clear" w:color="auto" w:fill="FFFFFF"/>
              </w:rPr>
            </w:pPr>
            <w:r w:rsidRPr="008B0C16">
              <w:rPr>
                <w:rFonts w:ascii="Times New Roman" w:hAnsi="Times New Roman" w:cs="Times New Roman"/>
                <w:b/>
                <w:i/>
                <w:color w:val="222222"/>
                <w:sz w:val="16"/>
                <w:szCs w:val="20"/>
                <w:shd w:val="clear" w:color="auto" w:fill="FFFFFF"/>
              </w:rPr>
              <w:t>t</w:t>
            </w:r>
            <w:r w:rsidRPr="008B0C16">
              <w:rPr>
                <w:rFonts w:ascii="Times New Roman" w:hAnsi="Times New Roman" w:cs="Times New Roman"/>
                <w:b/>
                <w:color w:val="222222"/>
                <w:sz w:val="16"/>
                <w:szCs w:val="20"/>
                <w:shd w:val="clear" w:color="auto" w:fill="FFFFFF"/>
              </w:rPr>
              <w:t xml:space="preserve"> statistics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8A2A48" w14:textId="77777777" w:rsidR="000E2C8A" w:rsidRPr="008B0C16" w:rsidRDefault="000E2C8A" w:rsidP="00913F8A">
            <w:pPr>
              <w:rPr>
                <w:rFonts w:ascii="Times New Roman" w:hAnsi="Times New Roman" w:cs="Times New Roman"/>
                <w:b/>
                <w:color w:val="222222"/>
                <w:sz w:val="16"/>
                <w:szCs w:val="20"/>
                <w:shd w:val="clear" w:color="auto" w:fill="FFFFFF"/>
              </w:rPr>
            </w:pPr>
            <w:r w:rsidRPr="008B0C16">
              <w:rPr>
                <w:rFonts w:ascii="Times New Roman" w:hAnsi="Times New Roman" w:cs="Times New Roman"/>
                <w:b/>
                <w:color w:val="222222"/>
                <w:sz w:val="16"/>
                <w:szCs w:val="20"/>
                <w:shd w:val="clear" w:color="auto" w:fill="FFFFFF"/>
              </w:rPr>
              <w:t xml:space="preserve">FDR-corrected </w:t>
            </w:r>
            <w:r w:rsidRPr="008B0C16">
              <w:rPr>
                <w:rFonts w:ascii="Times New Roman" w:hAnsi="Times New Roman" w:cs="Times New Roman"/>
                <w:b/>
                <w:i/>
                <w:color w:val="222222"/>
                <w:sz w:val="16"/>
                <w:szCs w:val="20"/>
                <w:shd w:val="clear" w:color="auto" w:fill="FFFFFF"/>
              </w:rPr>
              <w:t>p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4C328" w14:textId="77777777" w:rsidR="000E2C8A" w:rsidRPr="00FA5996" w:rsidRDefault="000E2C8A" w:rsidP="00913F8A">
            <w:pPr>
              <w:rPr>
                <w:rFonts w:ascii="Times New Roman" w:hAnsi="Times New Roman" w:cs="Times New Roman"/>
                <w:b/>
                <w:i/>
                <w:color w:val="222222"/>
                <w:sz w:val="2"/>
                <w:szCs w:val="2"/>
                <w:shd w:val="clear" w:color="auto" w:fill="FFFFFF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3F9572" w14:textId="77777777" w:rsidR="000E2C8A" w:rsidRPr="008B0C16" w:rsidRDefault="000E2C8A" w:rsidP="00913F8A">
            <w:pPr>
              <w:rPr>
                <w:rFonts w:ascii="Times New Roman" w:hAnsi="Times New Roman" w:cs="Times New Roman"/>
                <w:b/>
                <w:color w:val="222222"/>
                <w:sz w:val="16"/>
                <w:szCs w:val="20"/>
                <w:shd w:val="clear" w:color="auto" w:fill="FFFFFF"/>
              </w:rPr>
            </w:pPr>
            <w:r w:rsidRPr="008B0C16">
              <w:rPr>
                <w:rFonts w:ascii="Times New Roman" w:hAnsi="Times New Roman" w:cs="Times New Roman"/>
                <w:b/>
                <w:i/>
                <w:color w:val="222222"/>
                <w:sz w:val="16"/>
                <w:szCs w:val="20"/>
                <w:shd w:val="clear" w:color="auto" w:fill="FFFFFF"/>
              </w:rPr>
              <w:t>t</w:t>
            </w:r>
            <w:r w:rsidRPr="008B0C16">
              <w:rPr>
                <w:rFonts w:ascii="Times New Roman" w:hAnsi="Times New Roman" w:cs="Times New Roman"/>
                <w:b/>
                <w:color w:val="222222"/>
                <w:sz w:val="16"/>
                <w:szCs w:val="20"/>
                <w:shd w:val="clear" w:color="auto" w:fill="FFFFFF"/>
              </w:rPr>
              <w:t xml:space="preserve"> statistics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C550DEF" w14:textId="77777777" w:rsidR="000E2C8A" w:rsidRPr="008B0C16" w:rsidRDefault="000E2C8A" w:rsidP="00913F8A">
            <w:pPr>
              <w:rPr>
                <w:rFonts w:ascii="Times New Roman" w:hAnsi="Times New Roman" w:cs="Times New Roman"/>
                <w:b/>
                <w:color w:val="222222"/>
                <w:sz w:val="16"/>
                <w:szCs w:val="20"/>
                <w:shd w:val="clear" w:color="auto" w:fill="FFFFFF"/>
              </w:rPr>
            </w:pPr>
            <w:r w:rsidRPr="008B0C16">
              <w:rPr>
                <w:rFonts w:ascii="Times New Roman" w:hAnsi="Times New Roman" w:cs="Times New Roman"/>
                <w:b/>
                <w:color w:val="222222"/>
                <w:sz w:val="16"/>
                <w:szCs w:val="20"/>
                <w:shd w:val="clear" w:color="auto" w:fill="FFFFFF"/>
              </w:rPr>
              <w:t xml:space="preserve">FDR-corrected </w:t>
            </w:r>
            <w:r w:rsidRPr="008B0C16">
              <w:rPr>
                <w:rFonts w:ascii="Times New Roman" w:hAnsi="Times New Roman" w:cs="Times New Roman"/>
                <w:b/>
                <w:i/>
                <w:color w:val="222222"/>
                <w:sz w:val="16"/>
                <w:szCs w:val="20"/>
                <w:shd w:val="clear" w:color="auto" w:fill="FFFFFF"/>
              </w:rPr>
              <w:t>p</w:t>
            </w:r>
          </w:p>
        </w:tc>
      </w:tr>
      <w:tr w:rsidR="000E2C8A" w:rsidRPr="008B0C16" w14:paraId="566403D5" w14:textId="77777777" w:rsidTr="000E2C8A">
        <w:trPr>
          <w:trHeight w:val="493"/>
        </w:trPr>
        <w:tc>
          <w:tcPr>
            <w:tcW w:w="2034" w:type="dxa"/>
            <w:tcBorders>
              <w:top w:val="single" w:sz="4" w:space="0" w:color="auto"/>
              <w:bottom w:val="nil"/>
            </w:tcBorders>
          </w:tcPr>
          <w:p w14:paraId="6C967A4C" w14:textId="77777777" w:rsidR="000E2C8A" w:rsidRPr="008B0C16" w:rsidRDefault="000E2C8A" w:rsidP="00913F8A">
            <w:pPr>
              <w:widowControl/>
              <w:wordWrap/>
              <w:autoSpaceDE/>
              <w:autoSpaceDN/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Left Precentral gyrus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  <w:right w:val="nil"/>
            </w:tcBorders>
          </w:tcPr>
          <w:p w14:paraId="63DE9E95" w14:textId="77777777" w:rsidR="000E2C8A" w:rsidRPr="008B0C16" w:rsidRDefault="000E2C8A" w:rsidP="00913F8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2.67552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76A666" w14:textId="77777777" w:rsidR="000E2C8A" w:rsidRPr="008B0C16" w:rsidRDefault="000E2C8A" w:rsidP="00913F8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107382</w:t>
            </w:r>
          </w:p>
        </w:tc>
        <w:tc>
          <w:tcPr>
            <w:tcW w:w="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DA82F3" w14:textId="77777777" w:rsidR="000E2C8A" w:rsidRPr="008B0C16" w:rsidRDefault="000E2C8A" w:rsidP="00913F8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E93B2" w14:textId="77777777" w:rsidR="000E2C8A" w:rsidRPr="008B0C16" w:rsidRDefault="000E2C8A" w:rsidP="00913F8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4.04887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4F153" w14:textId="77777777" w:rsidR="000E2C8A" w:rsidRPr="008B0C16" w:rsidRDefault="000E2C8A" w:rsidP="00913F8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0181</w:t>
            </w:r>
          </w:p>
        </w:tc>
        <w:tc>
          <w:tcPr>
            <w:tcW w:w="2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3AD8F1" w14:textId="77777777" w:rsidR="000E2C8A" w:rsidRPr="00FA5996" w:rsidRDefault="000E2C8A" w:rsidP="00913F8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A15C95" w14:textId="77777777" w:rsidR="000E2C8A" w:rsidRPr="008B0C16" w:rsidRDefault="000E2C8A" w:rsidP="00913F8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4.80647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</w:tcBorders>
          </w:tcPr>
          <w:p w14:paraId="1369A177" w14:textId="77777777" w:rsidR="000E2C8A" w:rsidRPr="008B0C16" w:rsidRDefault="000E2C8A" w:rsidP="00913F8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1.38E-05</w:t>
            </w:r>
          </w:p>
        </w:tc>
      </w:tr>
      <w:tr w:rsidR="000E2C8A" w:rsidRPr="008B0C16" w14:paraId="2F88BFEC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55F3E5A8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Right Precentral gyrus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08BE51B9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0.577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851EB12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68390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49B3C23E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02FA0EA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2.5810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0E3CE310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12743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50DF9D2D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2D9DA250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4389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13689E2C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1075</w:t>
            </w:r>
          </w:p>
        </w:tc>
      </w:tr>
      <w:tr w:rsidR="000E2C8A" w:rsidRPr="008B0C16" w14:paraId="5D01F093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2C379495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Left Superior frontal gyrus, dorsolateral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6B4BD56B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2.6747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7475A0A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10738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6756085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A8A380F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5.2243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3958478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6.79E-06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2A07D473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096E05FD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5.7397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5CE875F4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5.47E-07</w:t>
            </w:r>
          </w:p>
        </w:tc>
      </w:tr>
      <w:tr w:rsidR="000E2C8A" w:rsidRPr="008B0C16" w14:paraId="7CA12592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2E771690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Right Superior frontal gyrus, dorsolateral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29A96004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1.9877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1D53ACA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17362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4C3D4035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4D50F8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4.5773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CC101C2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3.17E-05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736D6244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465FAF08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6.4869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5FCAA82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3.37E-08</w:t>
            </w:r>
          </w:p>
        </w:tc>
      </w:tr>
      <w:tr w:rsidR="000E2C8A" w:rsidRPr="008B0C16" w14:paraId="58D4EB87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4D2B5098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Left Superior frontal gyrus, orbital part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11BFA91E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1.51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0C7ABD5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26907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717CC3F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7033367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1290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0D7C356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2832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406D6BFF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40D4E07E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5537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41B506DC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0771</w:t>
            </w:r>
          </w:p>
        </w:tc>
      </w:tr>
      <w:tr w:rsidR="000E2C8A" w:rsidRPr="008B0C16" w14:paraId="492FC577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7B5C906D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Right Superior frontal gyrus, orbital part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291DA581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1.539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162FBBC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26907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7D604C2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255C9D5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265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602CD89A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2029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337E7F43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16E4F5B9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2508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68B37F8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1892</w:t>
            </w:r>
          </w:p>
        </w:tc>
      </w:tr>
      <w:tr w:rsidR="000E2C8A" w:rsidRPr="008B0C16" w14:paraId="7DA43E0A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48B75041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Left Middle frontal gyrus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3B8EA847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1.7715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ADA7D6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21943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5B0937BF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BAC931A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5.5656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693F175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5.48E-07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24A30B5E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1DF7E45A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5.6547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4A0003F2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7.16E-07</w:t>
            </w:r>
          </w:p>
        </w:tc>
      </w:tr>
      <w:tr w:rsidR="000E2C8A" w:rsidRPr="008B0C16" w14:paraId="3A41095B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20ED11C0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Right Middle frontal gyrus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41CEC000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1.7252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3A8A441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22782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67B22CCD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96D907C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5.0358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B4CC0FC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5.44E-06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0A945885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814990A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4.6168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494013B6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2.85E-05</w:t>
            </w:r>
          </w:p>
        </w:tc>
      </w:tr>
      <w:tr w:rsidR="000E2C8A" w:rsidRPr="008B0C16" w14:paraId="691012E8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6C10B289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Left Middle frontal gyrus, orbital part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579E20BD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0.9508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85ACCF2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51430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7E755B64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74018B7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0582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1011B64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3452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5284AF5B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474822C8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4.1977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356B1BA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0108</w:t>
            </w:r>
          </w:p>
        </w:tc>
      </w:tr>
      <w:tr w:rsidR="000E2C8A" w:rsidRPr="008B0C16" w14:paraId="419BDA41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28B22E31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Right Middle frontal gyrus, orbital part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56A2D475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0.576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FBD715C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68390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61B29CA1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C2FADE6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2.3113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6C2F0920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24119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637DEFC8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164BFDE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0697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41219D49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3111</w:t>
            </w:r>
          </w:p>
        </w:tc>
      </w:tr>
      <w:tr w:rsidR="000E2C8A" w:rsidRPr="008B0C16" w14:paraId="61873FBA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1310B633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Left Inferior frontal gyrus, opercular part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032A7A0E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1.2456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F990F0E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36403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7DE346C1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31E539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0696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0D78F2D1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3379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7407E92E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6E897ED2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4.045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2BD33AE5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0172</w:t>
            </w:r>
          </w:p>
        </w:tc>
      </w:tr>
      <w:tr w:rsidR="000E2C8A" w:rsidRPr="008B0C16" w14:paraId="1DD3D1BB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1CA4A8ED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Right Inferior frontal gyrus, opercular part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73F14437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1.2212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9D2F40F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37564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7CE9A382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A32BE0B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4.0008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7B183BC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03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7017B808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58FC0B1B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9424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584302EB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0229</w:t>
            </w:r>
          </w:p>
        </w:tc>
      </w:tr>
      <w:tr w:rsidR="000E2C8A" w:rsidRPr="008B0C16" w14:paraId="36EEE543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6221BD09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Left Inferior frontal gyrus, triangular part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435DF4C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65172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683A54D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65324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36920E4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31F7ADB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1.9564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9B90DF6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55317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6B594725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5B0B39CC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4888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58B51B8D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0925</w:t>
            </w:r>
          </w:p>
        </w:tc>
      </w:tr>
      <w:tr w:rsidR="000E2C8A" w:rsidRPr="008B0C16" w14:paraId="1E7D1672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05DE0A8B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Right Inferior frontal gyrus, triangular part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324729C0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0.20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F196784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88017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3CA518B5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4B1A502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2.2338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4E13FB9E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31042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6FA8B795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697D181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1197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794D1DCC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2774</w:t>
            </w:r>
          </w:p>
        </w:tc>
      </w:tr>
      <w:tr w:rsidR="000E2C8A" w:rsidRPr="008B0C16" w14:paraId="0AB58973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3FD2C64A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Left Inferior frontal gyrus, orbital part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140DEB8A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1.4089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511BAC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30083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4436BC6E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2E7AFE4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7324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0D536ED6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0469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54CFB347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F1D89B8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4.9616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6B3927B7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8.17E-06</w:t>
            </w:r>
          </w:p>
        </w:tc>
      </w:tr>
      <w:tr w:rsidR="000E2C8A" w:rsidRPr="008B0C16" w14:paraId="4307C5D0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7166BEE4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Right Inferior frontal gyrus, orbital part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0DB620ED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0.0725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F19CD6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9528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3BE905AA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58B1529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2.3556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3B7ADE4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21754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68970886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052EF0E6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4.0219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74DC5076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0181</w:t>
            </w:r>
          </w:p>
        </w:tc>
      </w:tr>
      <w:tr w:rsidR="000E2C8A" w:rsidRPr="008B0C16" w14:paraId="71C7D63F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1C3C9BA6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Left Rolandic operculum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5C2BF609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0.1246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D8AA318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92138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6A9F91CE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6A96D9F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2.4669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2CDF21D0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16574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0720F31F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161B957A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2.9474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3B42190D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4436</w:t>
            </w:r>
          </w:p>
        </w:tc>
      </w:tr>
      <w:tr w:rsidR="000E2C8A" w:rsidRPr="008B0C16" w14:paraId="6854FF0B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1A731684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Right Rolandic operculum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4C338185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0.9378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EFCB4AA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51558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6FABC66E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BE860B9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2925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0CD36F4E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1883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2661AB80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0BFD0EC4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774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062C30B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039</w:t>
            </w:r>
          </w:p>
        </w:tc>
      </w:tr>
      <w:tr w:rsidR="000E2C8A" w:rsidRPr="008B0C16" w14:paraId="1E54BE5B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1FC935CB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Left Supplementary motor area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05217CB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2.5481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0B98B3B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11683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191F5D15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342B1D6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4.3316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0AD5C5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0115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65BBA01C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69FA48B5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5.1903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41C42F3B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3.88E-06</w:t>
            </w:r>
          </w:p>
        </w:tc>
      </w:tr>
      <w:tr w:rsidR="000E2C8A" w:rsidRPr="008B0C16" w14:paraId="1112E237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34176D52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Right Supplementary motor area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01C9A87A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1.8195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05100F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21833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2E9E3FB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7FE8335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4.2784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49FC3F2D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8.60E-05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6D1080A7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2D2488AC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5.4607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6D9BE7A7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1.39E-06</w:t>
            </w:r>
          </w:p>
        </w:tc>
      </w:tr>
      <w:tr w:rsidR="000E2C8A" w:rsidRPr="008B0C16" w14:paraId="403B9A27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1C7D04DD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Left Olfactory cortex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0330648F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1.5548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28E865B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26907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60C54B0B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BDCCAD4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017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05DD4B9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457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1AB68F68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68A84638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379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1A9AD07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1289</w:t>
            </w:r>
          </w:p>
        </w:tc>
      </w:tr>
      <w:tr w:rsidR="000E2C8A" w:rsidRPr="008B0C16" w14:paraId="340FD812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4995A3DB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Right Olfactory cortex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0CBBF2A9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0.570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158F8AA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68390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6D485F3B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C7A5399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1.0535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4BE5BD1E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30560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47950C01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BFA4F9D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1.6379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0CCD1E4B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10596</w:t>
            </w:r>
          </w:p>
        </w:tc>
      </w:tr>
      <w:tr w:rsidR="000E2C8A" w:rsidRPr="008B0C16" w14:paraId="3491BA23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5EE1068D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Left Superior frontal gyrus, medial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79C52B28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1.0433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C1598DE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45470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3962F87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3AA0E55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4.1654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DF4A6E0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0195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4DB2AA9A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5A47BDDF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5.6022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0D4BEB62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8.21E-07</w:t>
            </w:r>
          </w:p>
        </w:tc>
      </w:tr>
      <w:tr w:rsidR="000E2C8A" w:rsidRPr="008B0C16" w14:paraId="14420664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559E98A5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Right Superior frontal gyrus, medial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4052DA2B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0.4272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588707F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77016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1E509FEA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6139D71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4837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098BABD4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1046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4E4BAB32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47F38C6F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4.4682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655F4E0C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4.40E-05</w:t>
            </w:r>
          </w:p>
        </w:tc>
      </w:tr>
      <w:tr w:rsidR="000E2C8A" w:rsidRPr="008B0C16" w14:paraId="54A76D97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43FBF09C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Left Superior frontal gyrus, medial orbital part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334A790C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1.797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B129C2C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21943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23FE2385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7A56F7E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2.8951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0B32E3B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5346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05017823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246A7D01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4.0617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244A623C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0168</w:t>
            </w:r>
          </w:p>
        </w:tc>
      </w:tr>
      <w:tr w:rsidR="000E2C8A" w:rsidRPr="008B0C16" w14:paraId="1BAEAD25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362412DF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lastRenderedPageBreak/>
              <w:t>Right Superior frontal gyrus, medial orbital part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20F4C6C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1.8323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979E0D5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21833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3B33BDA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E0BBFF6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3222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3D008D2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1733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0EEF52EF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0E4D4B02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4.4284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46433756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5.01E-05</w:t>
            </w:r>
          </w:p>
        </w:tc>
      </w:tr>
      <w:tr w:rsidR="000E2C8A" w:rsidRPr="008B0C16" w14:paraId="7DADC823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1735222F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Left Gyrus rectus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6C6D325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1.777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4307E68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21943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436E371E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64563D8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4.4791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F144F86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4.44E-05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293BC3D6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4D4C1C1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4.955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211A013A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8.17E-06</w:t>
            </w:r>
          </w:p>
        </w:tc>
      </w:tr>
      <w:tr w:rsidR="000E2C8A" w:rsidRPr="008B0C16" w14:paraId="011FF566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0EE3DE27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Right Gyrus rectus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56CE465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1.1824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26CB4EB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39022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5F65823F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544293C9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2.638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92C6B40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10982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581B38EF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27641BFE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1095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469299B8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2826</w:t>
            </w:r>
          </w:p>
        </w:tc>
      </w:tr>
      <w:tr w:rsidR="000E2C8A" w:rsidRPr="008B0C16" w14:paraId="0CBE6CD8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4215FD75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Left Insula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60A93C35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2.507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777A63A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11683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2430EB45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3BE74A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5.9517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C8D3807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8.93E-08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10AB41D5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15094154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7.3578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1F1BE8CB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1.27E-09</w:t>
            </w:r>
          </w:p>
        </w:tc>
      </w:tr>
      <w:tr w:rsidR="000E2C8A" w:rsidRPr="008B0C16" w14:paraId="2DCAC4DA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00625DAF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Right Insula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58B0B36D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1.9448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DE046ED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18424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700DAA4B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574AE1ED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6.6440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6ECA237A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6.65E-09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5BBFEC1D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6CD20AD8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7.827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50F6F967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2.20E-10</w:t>
            </w:r>
          </w:p>
        </w:tc>
      </w:tr>
      <w:tr w:rsidR="000E2C8A" w:rsidRPr="008B0C16" w14:paraId="437C412F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56EEB044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Left Anterior cingulate &amp; paracingulate gyri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1DED0F1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2.7237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A6814BC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10738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75F0390D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BC98FE0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4.5314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EA14A6F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3.70E-05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2CB157CC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2A81EDED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4.4849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55915525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4.30E-05</w:t>
            </w:r>
          </w:p>
        </w:tc>
      </w:tr>
      <w:tr w:rsidR="000E2C8A" w:rsidRPr="008B0C16" w14:paraId="3C046BEA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10DD92A0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Right Anterior cingulate &amp; paracingulate gyri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1F4EC2D8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1.5232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B958D38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26907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23577264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CCC2005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1.7217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6DF55AC5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94149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78A83A9D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68DD8D66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1.8017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16865F58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77364</w:t>
            </w:r>
          </w:p>
        </w:tc>
      </w:tr>
      <w:tr w:rsidR="000E2C8A" w:rsidRPr="008B0C16" w14:paraId="20400DFA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10ACCBA6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Left Middle cingulate &amp; paracingulate gyri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500D5866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1.8232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B052AA1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21833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04139B6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14F98B6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5.2952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45A274A8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1.68E-06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04622089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4386D088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6.0240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25FAC40E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1.97E-07</w:t>
            </w:r>
          </w:p>
        </w:tc>
      </w:tr>
      <w:tr w:rsidR="000E2C8A" w:rsidRPr="008B0C16" w14:paraId="04E94194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5464EED6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Right Middle cingulate &amp; paracingulate gyri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3F2B585E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1.7452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CE9D2B4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22501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31454B50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A6702B8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4.1838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6CE031B2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0112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6FDF663C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6861ED47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4.4799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0FD8A2C6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4.30E-05</w:t>
            </w:r>
          </w:p>
        </w:tc>
      </w:tr>
      <w:tr w:rsidR="000E2C8A" w:rsidRPr="008B0C16" w14:paraId="6A539BBB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03856E5C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Left Posterior cingulate gyrus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30E77D9D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2.7024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BCAC0BC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10738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6C50B7D2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FA8F716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6279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401BF450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0905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0B787B81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2826C08F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5215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71B5E65E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0842</w:t>
            </w:r>
          </w:p>
        </w:tc>
      </w:tr>
      <w:tr w:rsidR="000E2C8A" w:rsidRPr="008B0C16" w14:paraId="2D52261F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248A513E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Right Posterior cingulate gyrus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695B781C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2.2162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51BBA09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15027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43BCF2BD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2B92616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2.5463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3F6E345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14973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4179C0A2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6DFD646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2.3243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042C29F4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24137</w:t>
            </w:r>
          </w:p>
        </w:tc>
      </w:tr>
      <w:tr w:rsidR="000E2C8A" w:rsidRPr="008B0C16" w14:paraId="2C27B9E6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438D3ABE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Left Hippocampus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1C136FCE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0.7483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0B4F114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611396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28914B6F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9079985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2.0957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639965FF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42915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0EEAC9F2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60520860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4.0418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4618454F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0172</w:t>
            </w:r>
          </w:p>
        </w:tc>
      </w:tr>
      <w:tr w:rsidR="000E2C8A" w:rsidRPr="008B0C16" w14:paraId="00682768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0B136A00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Right Hippocampus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02D63362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1.5026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E7DDE9C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26907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6DD206B9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D58E84F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2257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46D4F757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2699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732199DF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6B18F4F9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4.554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377AE321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3.46E-05</w:t>
            </w:r>
          </w:p>
        </w:tc>
      </w:tr>
      <w:tr w:rsidR="000E2C8A" w:rsidRPr="008B0C16" w14:paraId="6F37E116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36BC8006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Left Parahippocampal gyrus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78882558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3.082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A0D8DEB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9063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150A280C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1AF064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6.3193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2901121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2.05E-08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1BEE0232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14D6FE86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8.658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16EF23AA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1.18E-11</w:t>
            </w:r>
          </w:p>
        </w:tc>
      </w:tr>
      <w:tr w:rsidR="000E2C8A" w:rsidRPr="008B0C16" w14:paraId="01684131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4DC2E8E6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Right Parahippocampal gyrus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496DAC9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1.5244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F826842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26907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18E67230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5BB7567B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5.848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237D8B9F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1.40E-07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22620B8F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26623AA7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7.0725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2170DA02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3.00E-09</w:t>
            </w:r>
          </w:p>
        </w:tc>
      </w:tr>
      <w:tr w:rsidR="000E2C8A" w:rsidRPr="008B0C16" w14:paraId="7278371C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1799ACB3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Left Amygdala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7D8315D5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0.707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8E98AAC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63159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2279B52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226D296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0.7878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6699A4A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44290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6C50BB88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0374884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1.6470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13E5D064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105232</w:t>
            </w:r>
          </w:p>
        </w:tc>
      </w:tr>
      <w:tr w:rsidR="000E2C8A" w:rsidRPr="008B0C16" w14:paraId="383058C2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08E72283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Right Amygdala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2623C07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509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49AD2D8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95943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29784DC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9D09DFA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1.54968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23494030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128307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4C303D08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1A2310F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51339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76410A2D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608877</w:t>
            </w:r>
          </w:p>
        </w:tc>
      </w:tr>
      <w:tr w:rsidR="000E2C8A" w:rsidRPr="008B0C16" w14:paraId="2006F5FE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31C9E06C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Left Calcarine fissure and surrounding cortex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28B34FD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1.3621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20A1B29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32089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58C0AEA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2F88CA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8871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44384FDC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0292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3F5C947F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5DB9A35A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988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35BC9E05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0201</w:t>
            </w:r>
          </w:p>
        </w:tc>
      </w:tr>
      <w:tr w:rsidR="000E2C8A" w:rsidRPr="008B0C16" w14:paraId="470EC506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4617D263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Right Calcarine fissure and surrounding cortex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1AEEF3E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1.518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C0F0FB9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26907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48DB1841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83E4C9C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1612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290DABBB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2676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0C81DB1C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6CBF8129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1202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09CAE062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2774</w:t>
            </w:r>
          </w:p>
        </w:tc>
      </w:tr>
      <w:tr w:rsidR="000E2C8A" w:rsidRPr="008B0C16" w14:paraId="5E6550A2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1CA96494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Left Cuneus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29843CBC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0.5833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11AD04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68390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CB47DA0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3440A17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7752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6443D936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0417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19F0EA0D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4A4FC1C0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8948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70C8B219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0267</w:t>
            </w:r>
          </w:p>
        </w:tc>
      </w:tr>
      <w:tr w:rsidR="000E2C8A" w:rsidRPr="008B0C16" w14:paraId="065D548F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6FD331E3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Right Cuneus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142DC5E8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0.753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B0E133F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611396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26053A0B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1908FE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9191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1ECD3C8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0264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45854ABD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25911F8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0704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4B7298D1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3111</w:t>
            </w:r>
          </w:p>
        </w:tc>
      </w:tr>
      <w:tr w:rsidR="000E2C8A" w:rsidRPr="008B0C16" w14:paraId="00869C23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4581A221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Left Lingual gyrus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19359DF6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1.336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8F9B544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329566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5EABD5CE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1363374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4246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760A709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1239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71F4B918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546DB53B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4.5177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0FCE830F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3.89E-05</w:t>
            </w:r>
          </w:p>
        </w:tc>
      </w:tr>
      <w:tr w:rsidR="000E2C8A" w:rsidRPr="008B0C16" w14:paraId="2A91A9C6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47209B58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Right Lingual gyrus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48F4546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0.3973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05641F7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77016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682D7F10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4707CF4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2.8309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A7664F2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6319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0B0B7C9F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52B89808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7470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0EAD548F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0421</w:t>
            </w:r>
          </w:p>
        </w:tc>
      </w:tr>
      <w:tr w:rsidR="000E2C8A" w:rsidRPr="008B0C16" w14:paraId="17C3A5C6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312AD0C5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Left Superior occipital gyrus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5297E61D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1.074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863CA7E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44829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175C0317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FEF4F7D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9259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AC948D9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0264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76FC8FE2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5228D640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7103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03B0268D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0592</w:t>
            </w:r>
          </w:p>
        </w:tc>
      </w:tr>
      <w:tr w:rsidR="000E2C8A" w:rsidRPr="008B0C16" w14:paraId="20E6F0AA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47BB5966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Right Superior occipital gyrus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796167EE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1.1313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8DD1969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41671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4524A60A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A029FC2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9726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41B78BF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0232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3980C524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1C17C415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6286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56CA107A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0613</w:t>
            </w:r>
          </w:p>
        </w:tc>
      </w:tr>
      <w:tr w:rsidR="000E2C8A" w:rsidRPr="008B0C16" w14:paraId="1A8E9488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56AB6327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Left Middle occipital gyrus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0807AE41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0.7834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9B4BA59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60136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155DADCB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5E106D5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4.0550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64CFFB29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0264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19E32F4F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B9AB441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5.085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3901F130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5.43E-06</w:t>
            </w:r>
          </w:p>
        </w:tc>
      </w:tr>
      <w:tr w:rsidR="000E2C8A" w:rsidRPr="008B0C16" w14:paraId="33EF130B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6AE4F3EE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Right Middle occipital gyrus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6C6ED916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0.870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38B02EC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544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36FC0129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CC54B3F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748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7E4A96C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0613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5A445FB0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0C17B969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5.2903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053095CA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2.65E-06</w:t>
            </w:r>
          </w:p>
        </w:tc>
      </w:tr>
      <w:tr w:rsidR="000E2C8A" w:rsidRPr="008B0C16" w14:paraId="64C53019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75BA4A5C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lastRenderedPageBreak/>
              <w:t>Left Inferior occipital gyrus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06C3A290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0.4106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A401A99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77016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28492079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86F80F9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859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08B3A115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03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6E376730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5E7E7DFE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4.0563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35B4664C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0168</w:t>
            </w:r>
          </w:p>
        </w:tc>
      </w:tr>
      <w:tr w:rsidR="000E2C8A" w:rsidRPr="008B0C16" w14:paraId="10543EEC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7BD31BA6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Right Inferior occipital gyrus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6CD8B71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1.28582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0F432D6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34913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434F1AFA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CCABD7D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2.466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8D447FE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18077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22DA9E1D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7F072E9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4.3964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1E752D36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5.54E-05</w:t>
            </w:r>
          </w:p>
        </w:tc>
      </w:tr>
      <w:tr w:rsidR="000E2C8A" w:rsidRPr="008B0C16" w14:paraId="557758E1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0AFE9018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Left Fusiform gyrus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62EAB09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2.0012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084D8A8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17362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63789C64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5148FBB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6.0154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20DAC5E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7.49E-08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03E65DD9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7AB1324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7.3537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390A2698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1.27E-09</w:t>
            </w:r>
          </w:p>
        </w:tc>
      </w:tr>
      <w:tr w:rsidR="000E2C8A" w:rsidRPr="008B0C16" w14:paraId="1F942B2C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5E998A66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Right Fusiform gyrus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435F6304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0.7008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D6662E0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63159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1BEBFDB9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7716D96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4.9094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6585E2FD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7.83E-06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5C61F965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5A990B4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5.659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45210A47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7.16E-07</w:t>
            </w:r>
          </w:p>
        </w:tc>
      </w:tr>
      <w:tr w:rsidR="000E2C8A" w:rsidRPr="008B0C16" w14:paraId="157E953B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1249079C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Left Postcentral gyrus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16B5B03C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0.4475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336A8FD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76558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72FDDEC7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0587594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2508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2CA356DB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2593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1147C9DB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0A17962D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552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45E8F7FE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0771</w:t>
            </w:r>
          </w:p>
        </w:tc>
      </w:tr>
      <w:tr w:rsidR="000E2C8A" w:rsidRPr="008B0C16" w14:paraId="3201D56E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342FB6A0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Right Postcentral gyrus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257DE8D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0.2664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A59B22E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84658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E156C26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6E2B4AF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163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223A9756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2676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3CCC7816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0B27C687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4.2765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0FF7D70D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8.20E-05</w:t>
            </w:r>
          </w:p>
        </w:tc>
      </w:tr>
      <w:tr w:rsidR="000E2C8A" w:rsidRPr="008B0C16" w14:paraId="0D31B149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0B65B049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Left Superior parietal gyrus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57289365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2.27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AAB7058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15027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2E01B3F7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261D5F6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4.6443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4E59FFEE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2.47E-05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6DBC24D3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65DDAAE9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5.172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03F29B05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4.04E-06</w:t>
            </w:r>
          </w:p>
        </w:tc>
      </w:tr>
      <w:tr w:rsidR="000E2C8A" w:rsidRPr="008B0C16" w14:paraId="1B42FD4D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466B0646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Right Superior parietal gyrus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12DC9395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1.2809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316810A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34913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161222C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66894AE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2.937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51C8E82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4824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6393F882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EB187BE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4.3670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3BB148CF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6.07E-05</w:t>
            </w:r>
          </w:p>
        </w:tc>
      </w:tr>
      <w:tr w:rsidR="000E2C8A" w:rsidRPr="008B0C16" w14:paraId="50028FF4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73FC2D1D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Left Inferior parietal gyrus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2C5BAFF1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0.2997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479748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83928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527795C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50B94151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0319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6E0B9458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3697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4D46DE97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2D632FA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5.0104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5E6E7EC7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7.15E-06</w:t>
            </w:r>
          </w:p>
        </w:tc>
      </w:tr>
      <w:tr w:rsidR="000E2C8A" w:rsidRPr="008B0C16" w14:paraId="074B1182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0D59608E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Right Inferior parietal gyrus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38D9E40E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1.5148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A0EB6F8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26907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418DFF51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F889B3E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2.9068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6B88B0A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5232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60BADFAA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C235F36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4.3379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74088E61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6.64E-05</w:t>
            </w:r>
          </w:p>
        </w:tc>
      </w:tr>
      <w:tr w:rsidR="000E2C8A" w:rsidRPr="008B0C16" w14:paraId="43F09484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65EB5BDA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Left Supramarginal gyrus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112F99CF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0.284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A2C44FB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84214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3F5F4686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5214764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4700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28BC9076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1077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64FEBD21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1BAA9905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4.8895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7ABD1C38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1.04E-05</w:t>
            </w:r>
          </w:p>
        </w:tc>
      </w:tr>
      <w:tr w:rsidR="000E2C8A" w:rsidRPr="008B0C16" w14:paraId="2D772F23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7F7E75AC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Right Supramarginal gyrus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31755301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0.2291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CFE093A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86722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38B4FB4B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2194497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6449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6E690E3F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0613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4F548C55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998860C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4.1078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6B5B6D26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0145</w:t>
            </w:r>
          </w:p>
        </w:tc>
      </w:tr>
      <w:tr w:rsidR="000E2C8A" w:rsidRPr="008B0C16" w14:paraId="63326AD9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50580D95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Left Angular gyrus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5D0DEBFD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1.0634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A232119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44829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30B9B445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5F457C07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7055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07B404E5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0507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202C6B55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631E60D0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8413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1F74E99A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0317</w:t>
            </w:r>
          </w:p>
        </w:tc>
      </w:tr>
      <w:tr w:rsidR="000E2C8A" w:rsidRPr="008B0C16" w14:paraId="4625FA01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2039DFA0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Right Angular gyrus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6744B9F7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3.1936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29F257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9063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3E6C9C1F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7AE27F4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4.452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F3F9B8D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4.61E-05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663F36E1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22293A98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5.6284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22B99F6E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7.66E-07</w:t>
            </w:r>
          </w:p>
        </w:tc>
      </w:tr>
      <w:tr w:rsidR="000E2C8A" w:rsidRPr="008B0C16" w14:paraId="69863519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39F4D74C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Left Precuneus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00F45DC6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2.0901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9BE1C45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15027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4D4F4468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50017B4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5.8086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F9A5100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8.53E-07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7E22232B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EAC3555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6.6958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2F8702E1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1.55E-08</w:t>
            </w:r>
          </w:p>
        </w:tc>
      </w:tr>
      <w:tr w:rsidR="000E2C8A" w:rsidRPr="008B0C16" w14:paraId="5A2C5891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5CAFE53C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Right Precuneus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62FA10E0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1.6112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E6658AA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26449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27642BD4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8F23516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4.4047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0EEB7B5D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9.44E-05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7AE8679D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40DBE127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5.00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4E597D65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7.20E-06</w:t>
            </w:r>
          </w:p>
        </w:tc>
      </w:tr>
      <w:tr w:rsidR="000E2C8A" w:rsidRPr="008B0C16" w14:paraId="6E8C4B72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724E9A73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Left Paracentral lobule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4C881D92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68823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CE3442E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63272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55BB5FE4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05A9D1A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2.5757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F4997CD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1276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45519DDD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67221401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2988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216659B5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1646</w:t>
            </w:r>
          </w:p>
        </w:tc>
      </w:tr>
      <w:tr w:rsidR="000E2C8A" w:rsidRPr="008B0C16" w14:paraId="0F093793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17373453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Right Paracentral lobule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3BDF1ACF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0.8667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9145C0D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544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1D1C4B4C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1815DBA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7633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AF58E79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0427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796792FE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157F0EB7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4.1775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46644072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0114</w:t>
            </w:r>
          </w:p>
        </w:tc>
      </w:tr>
      <w:tr w:rsidR="000E2C8A" w:rsidRPr="008B0C16" w14:paraId="441E02CB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6FA5B3ED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Left Caudate nucleus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42F48DC6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3.003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AEFB661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9063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19346BBA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B1572CD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4.4159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0E1C6BD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5.18E-05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00921735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F90F7DC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4.5640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7781A82F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3.41E-05</w:t>
            </w:r>
          </w:p>
        </w:tc>
      </w:tr>
      <w:tr w:rsidR="000E2C8A" w:rsidRPr="008B0C16" w14:paraId="06C1877E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4E5DF8FE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Right Caudate nucleus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0625FA8C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2.333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A099144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15027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5C16D7AF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35D49AF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1957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CE0BB1B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2514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3476D074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4D27BD38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1.9663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0892E756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55275</w:t>
            </w:r>
          </w:p>
        </w:tc>
      </w:tr>
      <w:tr w:rsidR="000E2C8A" w:rsidRPr="008B0C16" w14:paraId="27D4ECC8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4977978F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Left Lenticular nucleus, Putamen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0BFE17ED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2.4081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DE8A3CF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12889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50E10554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3964C24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4.2320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7F3FF1C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9.44E-05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068E9C95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2819B794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5.8249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7DA46C1F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3.97E-07</w:t>
            </w:r>
          </w:p>
        </w:tc>
      </w:tr>
      <w:tr w:rsidR="000E2C8A" w:rsidRPr="008B0C16" w14:paraId="1BA0D287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2E8C7086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Right Lenticular nucleus, Putamen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5CC5A38A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2.0845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51FBD5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15027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4DAEEAF9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A7939C8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2.5140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27AA9A01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14952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56E2E4DD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5972DD95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9527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26AB7B2A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0224</w:t>
            </w:r>
          </w:p>
        </w:tc>
      </w:tr>
      <w:tr w:rsidR="000E2C8A" w:rsidRPr="008B0C16" w14:paraId="6CA4771D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03B93779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Left Lenticular nucleus, Pallidum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7391D9CC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8709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D5D53D5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544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4065DB6F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EA00EFD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0.079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D6BB555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93703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28186B47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4BD83DC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1.8504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41C639CE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72166</w:t>
            </w:r>
          </w:p>
        </w:tc>
      </w:tr>
      <w:tr w:rsidR="000E2C8A" w:rsidRPr="008B0C16" w14:paraId="54C127BD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7C7A8739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Right Lenticular nucleus, Pallidum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03A280EF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39537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C39019B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77016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1FF544E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B51E245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0.3513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4F6231CE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73402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051D9A49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5BB48BF4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2.1232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3869FAA4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38955</w:t>
            </w:r>
          </w:p>
        </w:tc>
      </w:tr>
      <w:tr w:rsidR="000E2C8A" w:rsidRPr="008B0C16" w14:paraId="503F00C8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111E666A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Left Thalamus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564BA16F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2.1448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E7D109E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15027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EF34974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655A8A1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4.3954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F32F8E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5.45E-05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2182F27C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79D469B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5.5808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27AA6DB2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8.63E-07</w:t>
            </w:r>
          </w:p>
        </w:tc>
      </w:tr>
      <w:tr w:rsidR="000E2C8A" w:rsidRPr="008B0C16" w14:paraId="1D306023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1C0DDE90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Right Thalamus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5B1FEEFC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1.709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3202DFC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22890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349100BA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9D5B3DE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4.2698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6620C6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8.61E-05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0A820969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9AFB3A6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5.417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248BAB1E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1.61E-06</w:t>
            </w:r>
          </w:p>
        </w:tc>
      </w:tr>
      <w:tr w:rsidR="000E2C8A" w:rsidRPr="008B0C16" w14:paraId="4E36496C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63E4E811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Left Heschls gyrus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5FA7CDB5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0.4565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38B8A6C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76558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5B4A19C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4CB477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4.4673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4580D90C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4.49E-05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7B138C21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7F3C7F9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5.9180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1E4B6A36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2.96E-07</w:t>
            </w:r>
          </w:p>
        </w:tc>
      </w:tr>
      <w:tr w:rsidR="000E2C8A" w:rsidRPr="008B0C16" w14:paraId="70237FBF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13AB89BB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lastRenderedPageBreak/>
              <w:t>Right Heschls gyrus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36CF881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0.1338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2A42322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92138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7DE4AE35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8FC25CF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2.8319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0C434819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6319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0C31AF04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6913EE50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773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3CAA664E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039</w:t>
            </w:r>
          </w:p>
        </w:tc>
      </w:tr>
      <w:tr w:rsidR="000E2C8A" w:rsidRPr="008B0C16" w14:paraId="4250647F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1CE8B22F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Left Superior temporal gyrus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260868DA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1.6174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BAB3A61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26449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62EB6424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B6DAF29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4.9847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9E5C24A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6.50E-06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3E5B573E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512EAE81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4.8279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06E9618F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1.30E-05</w:t>
            </w:r>
          </w:p>
        </w:tc>
      </w:tr>
      <w:tr w:rsidR="000E2C8A" w:rsidRPr="008B0C16" w14:paraId="42D3946A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212C22CC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Right Superior temporal gyrus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353FAA9A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2.4031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6809C27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12889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6EF36592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A8C9757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6.0047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4E969D7A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7.49E-08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032425FE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1CD23E7E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6.483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48B42A9D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3.37E-08</w:t>
            </w:r>
          </w:p>
        </w:tc>
      </w:tr>
      <w:tr w:rsidR="000E2C8A" w:rsidRPr="008B0C16" w14:paraId="5E9C086A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49F17602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Left Temporal pole: superior temporal gyrus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4F48F9DA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2.112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DA5F2D7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15027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2262095C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60DCD70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4.9202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A8F124F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7.83E-06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5DBE4B9F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6867F464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7.860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7717942A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2.20E-10</w:t>
            </w:r>
          </w:p>
        </w:tc>
      </w:tr>
      <w:tr w:rsidR="000E2C8A" w:rsidRPr="008B0C16" w14:paraId="1E50E9B5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22FBBFC6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Right Temporal pole: superior temporal gyrus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2EF8CCAC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1.4259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9D0AFBD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30083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75F2A38C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8793368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5.5831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CB61F3B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8.96E-07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51D8FD6A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0C7EA354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5.2604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714C7C7E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5.31E-06</w:t>
            </w:r>
          </w:p>
        </w:tc>
      </w:tr>
      <w:tr w:rsidR="000E2C8A" w:rsidRPr="008B0C16" w14:paraId="2D71FC0D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21228904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Left Middle tempooral gyrus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44EF242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2.1367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54A29B5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15027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292EDA2D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574A686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6.7217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672522AB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3.18E-08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16AFD89C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3158E05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6.4558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1CF63C3F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3.51E-08</w:t>
            </w:r>
          </w:p>
        </w:tc>
      </w:tr>
      <w:tr w:rsidR="000E2C8A" w:rsidRPr="008B0C16" w14:paraId="3D0964F1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08DF5D49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Right Middle tempooral gyrus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7C0A75D5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2.1483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857750D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15027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E323331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6E28C82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6.8026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2C35296D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4.33E-09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0E82F80B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51726F60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7.2402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2E278440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1.56E-09</w:t>
            </w:r>
          </w:p>
        </w:tc>
      </w:tr>
      <w:tr w:rsidR="000E2C8A" w:rsidRPr="008B0C16" w14:paraId="78B3E441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2C72354A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Left Temporal pole: middle temporal gyrus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34731327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1.4111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DB28CA5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30083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5CA68BE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120E97C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3.147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26AA172F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0.002713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66483772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B83F44A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5.869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103FBFF5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3.46E-07</w:t>
            </w:r>
          </w:p>
        </w:tc>
      </w:tr>
      <w:tr w:rsidR="000E2C8A" w:rsidRPr="008B0C16" w14:paraId="08CC0D08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2848920B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Right Temporal pole: middle temporal gyrus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0317705D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2.6176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53E546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10738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3338211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B59AED9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6.400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0A955F40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1.57E-08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1F73D85E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A4057E1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6.2862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51782263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6.51E-08</w:t>
            </w:r>
          </w:p>
        </w:tc>
      </w:tr>
      <w:tr w:rsidR="000E2C8A" w:rsidRPr="008B0C16" w14:paraId="597EF53D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nil"/>
            </w:tcBorders>
          </w:tcPr>
          <w:p w14:paraId="171C8FF3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Left Inferior temporal gyrus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3DCB1EEA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2.2293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46DD558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15027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749E5EBE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AA58DB0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6.4624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C39A414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1.39E-08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0A5878F2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F24A20B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7.302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3B6980CC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1.35E-09</w:t>
            </w:r>
          </w:p>
        </w:tc>
      </w:tr>
      <w:tr w:rsidR="000E2C8A" w:rsidRPr="008B0C16" w14:paraId="76CF10AB" w14:textId="77777777" w:rsidTr="000E2C8A">
        <w:trPr>
          <w:trHeight w:val="493"/>
        </w:trPr>
        <w:tc>
          <w:tcPr>
            <w:tcW w:w="2034" w:type="dxa"/>
            <w:tcBorders>
              <w:top w:val="nil"/>
              <w:bottom w:val="single" w:sz="4" w:space="0" w:color="auto"/>
            </w:tcBorders>
          </w:tcPr>
          <w:p w14:paraId="76930AE9" w14:textId="77777777" w:rsidR="000E2C8A" w:rsidRPr="008B0C16" w:rsidRDefault="000E2C8A" w:rsidP="00913F8A">
            <w:pPr>
              <w:ind w:left="254" w:hangingChars="159" w:hanging="254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Right Inferior temporal gyrus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  <w:right w:val="nil"/>
            </w:tcBorders>
          </w:tcPr>
          <w:p w14:paraId="0216801D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2.1598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D8891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150275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CE6B7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BC242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6.7900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85EA0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4.33E-09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31BAE" w14:textId="77777777" w:rsidR="000E2C8A" w:rsidRPr="00FA5996" w:rsidRDefault="000E2C8A" w:rsidP="00913F8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59D035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-6.6382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</w:tcBorders>
          </w:tcPr>
          <w:p w14:paraId="2C954D9B" w14:textId="77777777" w:rsidR="000E2C8A" w:rsidRPr="008B0C16" w:rsidRDefault="000E2C8A" w:rsidP="00913F8A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</w:pPr>
            <w:r w:rsidRPr="008B0C16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20"/>
              </w:rPr>
              <w:t>6.03E-08</w:t>
            </w:r>
          </w:p>
        </w:tc>
      </w:tr>
    </w:tbl>
    <w:p w14:paraId="00BF5667" w14:textId="77777777" w:rsidR="000E2C8A" w:rsidRPr="000E2C8A" w:rsidRDefault="000E2C8A" w:rsidP="000E2C8A">
      <w:pPr>
        <w:spacing w:after="0" w:line="360" w:lineRule="auto"/>
        <w:jc w:val="left"/>
        <w:rPr>
          <w:rFonts w:ascii="Arial" w:hAnsi="Arial" w:cs="Arial"/>
          <w:color w:val="222222"/>
          <w:shd w:val="clear" w:color="auto" w:fill="FFFFFF"/>
        </w:rPr>
      </w:pPr>
      <w:r>
        <w:rPr>
          <w:rFonts w:ascii="Times New Roman" w:hAnsi="Times New Roman" w:cs="Times New Roman"/>
          <w:kern w:val="0"/>
          <w:szCs w:val="24"/>
        </w:rPr>
        <w:t>ROI,</w:t>
      </w:r>
      <w:r w:rsidRPr="000E2C8A">
        <w:rPr>
          <w:rFonts w:ascii="Times New Roman" w:hAnsi="Times New Roman" w:cs="Times New Roman"/>
          <w:kern w:val="0"/>
          <w:szCs w:val="24"/>
        </w:rPr>
        <w:t xml:space="preserve"> </w:t>
      </w:r>
      <w:r w:rsidRPr="00DF5D56">
        <w:rPr>
          <w:rFonts w:ascii="Times New Roman" w:hAnsi="Times New Roman" w:cs="Times New Roman"/>
          <w:kern w:val="0"/>
          <w:szCs w:val="24"/>
        </w:rPr>
        <w:t>regions of interest</w:t>
      </w:r>
      <w:r>
        <w:rPr>
          <w:rFonts w:ascii="Times New Roman" w:hAnsi="Times New Roman" w:cs="Times New Roman"/>
          <w:kern w:val="0"/>
          <w:szCs w:val="24"/>
        </w:rPr>
        <w:t xml:space="preserve">; </w:t>
      </w:r>
      <w:r w:rsidRPr="000E2C8A">
        <w:rPr>
          <w:rFonts w:ascii="Times New Roman" w:hAnsi="Times New Roman" w:cs="Times New Roman"/>
          <w:kern w:val="0"/>
          <w:szCs w:val="24"/>
        </w:rPr>
        <w:t xml:space="preserve">aMCI, amnestic mild cognitive impairment; ADD, Alzheimer’s disease dementia; </w:t>
      </w:r>
    </w:p>
    <w:p w14:paraId="47625EA5" w14:textId="77777777" w:rsidR="001202CE" w:rsidRDefault="001202CE"/>
    <w:sectPr w:rsidR="001202C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AAF3EC" w14:textId="77777777" w:rsidR="00774E0E" w:rsidRDefault="00774E0E" w:rsidP="00DE6F22">
      <w:pPr>
        <w:spacing w:after="0" w:line="240" w:lineRule="auto"/>
      </w:pPr>
      <w:r>
        <w:separator/>
      </w:r>
    </w:p>
  </w:endnote>
  <w:endnote w:type="continuationSeparator" w:id="0">
    <w:p w14:paraId="029F1F8A" w14:textId="77777777" w:rsidR="00774E0E" w:rsidRDefault="00774E0E" w:rsidP="00DE6F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148D19" w14:textId="77777777" w:rsidR="00774E0E" w:rsidRDefault="00774E0E" w:rsidP="00DE6F22">
      <w:pPr>
        <w:spacing w:after="0" w:line="240" w:lineRule="auto"/>
      </w:pPr>
      <w:r>
        <w:separator/>
      </w:r>
    </w:p>
  </w:footnote>
  <w:footnote w:type="continuationSeparator" w:id="0">
    <w:p w14:paraId="720EC765" w14:textId="77777777" w:rsidR="00774E0E" w:rsidRDefault="00774E0E" w:rsidP="00DE6F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O0NDY2NTEzMzaxNDVU0lEKTi0uzszPAykwqQUANg7DuSwAAAA="/>
  </w:docVars>
  <w:rsids>
    <w:rsidRoot w:val="000E2C8A"/>
    <w:rsid w:val="000E2C8A"/>
    <w:rsid w:val="001202CE"/>
    <w:rsid w:val="001C30DD"/>
    <w:rsid w:val="00572A22"/>
    <w:rsid w:val="00774E0E"/>
    <w:rsid w:val="00896A32"/>
    <w:rsid w:val="00913F8A"/>
    <w:rsid w:val="00A02A15"/>
    <w:rsid w:val="00C03D37"/>
    <w:rsid w:val="00CB6B5B"/>
    <w:rsid w:val="00D27CE0"/>
    <w:rsid w:val="00DE6F22"/>
    <w:rsid w:val="00DF29F9"/>
    <w:rsid w:val="00E27787"/>
    <w:rsid w:val="00F23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C7C0B0"/>
  <w15:chartTrackingRefBased/>
  <w15:docId w15:val="{8946E86A-5AAD-4257-B39E-98DF917DE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2C8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일반 표 11"/>
    <w:basedOn w:val="a1"/>
    <w:uiPriority w:val="41"/>
    <w:rsid w:val="000E2C8A"/>
    <w:pPr>
      <w:spacing w:after="0" w:line="240" w:lineRule="auto"/>
    </w:pPr>
    <w:rPr>
      <w:sz w:val="24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a3">
    <w:name w:val="Table Grid"/>
    <w:basedOn w:val="a1"/>
    <w:uiPriority w:val="39"/>
    <w:rsid w:val="000E2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E6F2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E6F22"/>
  </w:style>
  <w:style w:type="paragraph" w:styleId="a5">
    <w:name w:val="footer"/>
    <w:basedOn w:val="a"/>
    <w:link w:val="Char0"/>
    <w:uiPriority w:val="99"/>
    <w:unhideWhenUsed/>
    <w:rsid w:val="00DE6F2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E6F22"/>
  </w:style>
  <w:style w:type="character" w:styleId="a6">
    <w:name w:val="annotation reference"/>
    <w:basedOn w:val="a0"/>
    <w:uiPriority w:val="99"/>
    <w:semiHidden/>
    <w:unhideWhenUsed/>
    <w:rsid w:val="001C30DD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1C30DD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1C30DD"/>
  </w:style>
  <w:style w:type="paragraph" w:styleId="a8">
    <w:name w:val="Balloon Text"/>
    <w:basedOn w:val="a"/>
    <w:link w:val="Char2"/>
    <w:uiPriority w:val="99"/>
    <w:semiHidden/>
    <w:unhideWhenUsed/>
    <w:rsid w:val="001C30DD"/>
    <w:pPr>
      <w:spacing w:after="0" w:line="240" w:lineRule="auto"/>
    </w:pPr>
    <w:rPr>
      <w:rFonts w:ascii="바탕" w:eastAsia="바탕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1C30DD"/>
    <w:rPr>
      <w:rFonts w:ascii="바탕" w:eastAsia="바탕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548D88D-ED30-9649-971A-48C9FB0C87EA}">
  <we:reference id="wa200001011" version="1.2.0.0" store="ko-KR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13</Words>
  <Characters>6918</Characters>
  <Application>Microsoft Office Word</Application>
  <DocSecurity>0</DocSecurity>
  <Lines>57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k</dc:creator>
  <cp:keywords/>
  <dc:description/>
  <cp:lastModifiedBy>ysk</cp:lastModifiedBy>
  <cp:revision>2</cp:revision>
  <dcterms:created xsi:type="dcterms:W3CDTF">2021-06-11T09:29:00Z</dcterms:created>
  <dcterms:modified xsi:type="dcterms:W3CDTF">2021-06-11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